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2414" w:rsidRDefault="00702414" w:rsidP="0070241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nflict of interest</w:t>
      </w:r>
    </w:p>
    <w:p w:rsidR="00702414" w:rsidRPr="00004DC9" w:rsidRDefault="00702414" w:rsidP="0070241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04DC9">
        <w:rPr>
          <w:rFonts w:ascii="Times New Roman" w:hAnsi="Times New Roman" w:cs="Times New Roman"/>
          <w:bCs/>
          <w:sz w:val="24"/>
          <w:szCs w:val="24"/>
        </w:rPr>
        <w:t>The authors have declared that no competing interests exist.</w:t>
      </w:r>
    </w:p>
    <w:p w:rsidR="003612DB" w:rsidRPr="00702414" w:rsidRDefault="003612DB">
      <w:bookmarkStart w:id="0" w:name="_GoBack"/>
      <w:bookmarkEnd w:id="0"/>
    </w:p>
    <w:sectPr w:rsidR="003612DB" w:rsidRPr="0070241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3D54DA"/>
    <w:multiLevelType w:val="hybridMultilevel"/>
    <w:tmpl w:val="57F4BF20"/>
    <w:lvl w:ilvl="0" w:tplc="CE369A14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sz w:val="16"/>
        <w:szCs w:val="16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7B5"/>
    <w:rsid w:val="003612DB"/>
    <w:rsid w:val="00702414"/>
    <w:rsid w:val="00E26E94"/>
    <w:rsid w:val="00E72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i</dc:creator>
  <cp:lastModifiedBy>Ravi</cp:lastModifiedBy>
  <cp:revision>2</cp:revision>
  <dcterms:created xsi:type="dcterms:W3CDTF">2016-04-18T01:52:00Z</dcterms:created>
  <dcterms:modified xsi:type="dcterms:W3CDTF">2016-04-18T01:52:00Z</dcterms:modified>
</cp:coreProperties>
</file>